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/>
        <w:tc>
          <w:tcPr>
            <w:tcW w:w="92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Supplementary table 1.  Summary of yeast-2-hybrid results.</w:t>
            </w:r>
            <w:r>
              <w:rPr>
                <w:rFonts w:cs="Arial" w:ascii="Arial" w:hAnsi="Arial"/>
                <w:lang w:val="en-GB"/>
              </w:rPr>
              <w:t xml:space="preserve"> 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3"/>
        <w:gridCol w:w="1217"/>
        <w:gridCol w:w="1980"/>
        <w:gridCol w:w="2160"/>
        <w:gridCol w:w="1440"/>
        <w:gridCol w:w="1080"/>
      </w:tblGrid>
      <w:tr>
        <w:trPr>
          <w:trHeight w:val="883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lobal PB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ymbol</w:t>
            </w:r>
          </w:p>
          <w:p>
            <w:pPr>
              <w:pStyle w:val="Normal"/>
              <w:ind w:right="925" w:hanging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a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O terms - biological function; additional inform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ccession no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u w:val="single"/>
                <w:lang w:val="en-GB"/>
              </w:rPr>
              <w:t>her8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hairy-related 8a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ulation of tran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NM_19962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GID: 5087828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kpna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aryopherin alpha 4 (importin alpha 3) (kpna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import into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20130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4115201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  <w:t>ppm1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protein phosphatase 1G (formerly 2C),  magnesium-dependent, gamma isoform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otein amino acid dephosphorylation;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functional data in zebrafish.  Could be involved in the multiple cycles of phosphorylation and dephosphorylation required for splicing.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NM_201488.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GID: 4139313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  <w:t>psa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prosaposin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phingolipid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NM_13188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GID: 1885926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apob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lipoprotein B, lik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id transport; response to chemical 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03006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7183428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ds5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S5, regulator of cohesion maintenance, homolog 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130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5448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fam60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amily with sequence similarity 60, member 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198825.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5254669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en-GB"/>
              </w:rPr>
              <w:t>her1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airy-related 1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brain-hindbrain boundary development; negative regulation of neurogenesis; regulation of tran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003886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5146803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u w:val="single"/>
                <w:lang w:val="en-GB"/>
              </w:rPr>
              <w:t>hes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hairy and enhancer of split 6 (Drosophila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ulation of transcription; somitogenes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NM_19440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GID: 4727142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proteinXP_69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LOC407638 prote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tide and protein blast - no info; no conserved doma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9506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43779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kpna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karyopherin alpha 2 (RAG cohort 1, importin alpha 1)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import into nucle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002335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5053973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701" w:footer="0" w:bottom="1418"/>
          <w:pgNumType w:start="138" w:fmt="decimal"/>
          <w:formProt w:val="false"/>
          <w:textDirection w:val="lrTb"/>
          <w:docGrid w:type="default" w:linePitch="360" w:charSpace="0"/>
        </w:sectPr>
      </w:pPr>
    </w:p>
    <w:tbl>
      <w:tblPr>
        <w:tblW w:w="86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3"/>
        <w:gridCol w:w="1217"/>
        <w:gridCol w:w="1980"/>
        <w:gridCol w:w="2160"/>
        <w:gridCol w:w="1440"/>
        <w:gridCol w:w="1080"/>
      </w:tblGrid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mp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trix metalloproteinase 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bolic process; proteo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20150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4139316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u w:val="single"/>
                <w:lang w:val="en-GB"/>
              </w:rPr>
              <w:t>her13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 (previously zgc:110599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hairy-related 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regulation of transcrip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NM_001017901.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GID: 6295577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kpna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aryopherin alpha 5 (importin alpha 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import into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01815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639221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  <w:t>ctnnbl1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 (previously zgc:7767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catenin, beta like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-;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the function of this protein is yet to be determined.  However, the C-terminal portion of the protein possesses apoptosis-inducing activity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NM_200866.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GID: 4105366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imilar to Lepre1 prote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imilar to Lepre1 prote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XM_686014.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ID: 6844039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similar to Nucleoprotein TP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similar to Nucleoprotein TP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-; Contains TPR motifs, involved in protein-protein interactions.  TPR motifs thought to be important for the functioning of chaperone, cell-cycle, transcription and protein transport complexes.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XM_694645.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GID: 6839056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rntl1b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ryl hydrocarbon receptor nuclear translocator-like 1b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gnal transduction; photoperiodism; regulation of tran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178300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302312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nd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ullin-associated and neddylation-dissociated 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213485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4708730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nmt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NA (cytosine-5-)-methyltransferase 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methy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02047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647250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srr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rogen-related receptor del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tran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572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9261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en-GB"/>
              </w:rPr>
              <w:t>he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iry-related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transcription; somito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131078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1885878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en-GB"/>
              </w:rPr>
              <w:t>her1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airy-related 12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ch signalling pathway; brain development; regulation of transcription; somito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20561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4538766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en-GB"/>
              </w:rPr>
              <w:t>her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airy-related 3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tran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13108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18858792</w:t>
            </w:r>
          </w:p>
        </w:tc>
      </w:tr>
      <w:tr>
        <w:trPr>
          <w:trHeight w:val="57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proteinXP_68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DICTED: Danio rerio hypothetical protein LOC56026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tide and protein blast - no info; no conserved doma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3661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907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24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proteinXP_68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DICTED: Danio rerio hypothetical protein LOC56396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tide and protein blast - no info; no conserved doma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7330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6307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ax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aired box gene 3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transcription; xanthophore differenti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131277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188592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ax6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ired box gene 6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transcription; hindbrain development; lens development in camera-type ey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131304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1885920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ax7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ired box gene 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gmentation during development; regulation of tran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131326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2415847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pp2r5e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otein phosphatase 2, regulatory subunit B (B56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gnal transd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194412.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4128217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ra fish - hom. of hZNF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homolog of ZNF91-like Human ;  [prey614210 -  Zebra fish - hom. of hZNF9]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homolog of ZNF91-like Human ;  [prey614210 -  Zebra fish - hom. of hZNF9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ra fish - hom. of hZNF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homolog of ZNF91-like Human ;  [Zebra fish - hom. of hZNF9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homolog of ZNF91-like Human ;  [Zebra fish - hom. of hZNF9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ra fish - hom. of hDGK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homolog of Human DGKD ;  [prey614354 -  Zebra fish - hom. of hDGKD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homolog of Human DGKD ;  [prey614354 -  Zebra fish - hom. of hDGKD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ra fish - hom. of prey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;  [prey614326 -  Zebra fish - hom. of prey6]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;  [prey614326 -  Zebra fish - hom. of prey6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ra fish - hom. of prey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;  [Zebra fish - hom. of prey6]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;  [Zebra fish - hom. of prey6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rginyl-tRNA synthetas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 bind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200048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4105340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ept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ptin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cyc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C06762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4570937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26S proteasome 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26S proteasome non-ATPase  regulatory subunit 11 (26S proteasome regulatory subunit  S9) (26S proteasome regulatory subunit p44.5), transcript  variant 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703351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4379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Bullous pemphig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DICTED: Danio rerio similar to Bullous pemphigoid antigen 1,  isoforms 6/9/10 (Trabeculin-beta) (Bullous pemphigoid  antigen) (BPA) (Hemidesmosomal plaque protein)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93209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9167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91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Dystonia  musculorum protein) (Dystonin) (LOC569802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DNAtopoisomer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DICTED: Danio rerio similar to DNA topoisomeraseII_beta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9329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9167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Zinc finger pro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DICTED: Danio rerio similar to Zinc finger protein 180 (HHZ168)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709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9862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Zinc finger prote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DICTED: Danio rerio similar to Zinc finger protein 35 (Zinc finger  protein HF.1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835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43289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ankyrin repeat 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ankyrin repeat domain 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9196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6183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carnitine palmi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nitine palmitoyltransferase 1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458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43232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diacylglycerol 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diacylglycerol kinase, delta 130kDa  isoform 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842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6309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high-mobility g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DICTED: Danio rerio similar to high-mobility group 20A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832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40500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kinesin-associ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kinesin-associated protein 3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489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5588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microfilament 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nio rerio similar to microfilament and actin filament  cross-linker protein isoform 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5588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9294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pentatricopept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DICTED: Danio rerio similar to pentatricopeptide repeat domain 1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9370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5397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sal-like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DICTED: Danio rerio similar to sal-like 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9625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44239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slit homolog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DICTED: Danio rerio similar to slit homolog 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032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40477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zinc finger pro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DICTED: Danio rerio similar to zinc finger protein 569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9061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44048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CG31756-P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DICTED: Danio rerio similar to CG31756-PA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004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40475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kais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kais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588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7453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arcb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WI/SNF-related matrix associated protei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131448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5426210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ra fish - GenMatc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119 -  Zebra fish - GenMatch]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119 -  Zebra fish - GenMatch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167359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ra fish - GenMatc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132 -  Zebra fish - GenMatch]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132 -  Zebra fish - GenMatch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5374863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ra fish - GenMatch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297 -  Zebra fish - GenMatch]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297 -  Zebra fish - GenMatch]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5488871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ra fish - GenMatc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322 -  Zebra fish - GenMatch]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322 -  Zebra fish - GenMatch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8261745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ra fish - GenMatc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424 -  Zebra fish - GenMatch]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424 -  Zebra fish - GenMatch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5374863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ra fish - GenMatc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430 -  Zebra fish - GenMatch]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430 -  Zebra fish - GenMatch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2841254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gc:1009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gc:1009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00362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5752563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gc:1104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zgc:1104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Rab GTPase 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02439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677315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gc:733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gc:733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20081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4138713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gc:768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zgc:7687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acellular protein transport; protein import into nucleus, dock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200905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4713121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gc:77244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portin 7 (previously zgc:77244)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20704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4630946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ef1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ukaryotic translation elongation factor 1 gamma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lational elong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17326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2754527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ta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 associated 1 family, member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transcription, DNA-depend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21469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4755070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Importin alpha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DICTED: Danio rerio similar to Importin alpha-1 subunit (Karyopherin alpha-1 subunit) (SRP1-beta) (RAG cohort protein 2) (Nucleoprotein interactor 1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9626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44240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glucocorticoid 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DICTED: Danio rerio similar to glucocorticoid modulatory element binding protein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9226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40301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leprecan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DICTED: Danio rerio similar to leprecan 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200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5890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transcription f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DICTED: Danio rerio similar to transcription factor Her-8a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68854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835735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nrp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1 small nuclear ribonucleoprotein polypeptide 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00387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5146800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ra fish - GenMatc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342 -  Zebra fish - GenMatch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;  [prey614342 -  Zebra fish - GenMatch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167360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gc:1122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zgc:11222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o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02440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D: 669122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2:17:00Z</dcterms:created>
  <dc:creator>kwebb</dc:creator>
  <dc:description/>
  <cp:keywords/>
  <dc:language>en-US</dc:language>
  <cp:lastModifiedBy>kwebb</cp:lastModifiedBy>
  <cp:lastPrinted>2011-03-04T13:11:00Z</cp:lastPrinted>
  <dcterms:modified xsi:type="dcterms:W3CDTF">2011-03-04T12:57:00Z</dcterms:modified>
  <cp:revision>3</cp:revision>
  <dc:subject/>
  <dc:title>Supplementary table 1</dc:title>
</cp:coreProperties>
</file>